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8975B" w14:textId="77777777" w:rsidR="00EA2FB5" w:rsidRPr="00555E1A" w:rsidRDefault="00EA2FB5" w:rsidP="00EA2FB5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55E1A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555E1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555E1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555E1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1. Full-length </w:t>
      </w:r>
      <w:r w:rsidRPr="00555E1A">
        <w:rPr>
          <w:rFonts w:ascii="Times New Roman" w:hAnsi="Times New Roman" w:cs="Times New Roman"/>
          <w:b/>
          <w:kern w:val="0"/>
          <w:sz w:val="24"/>
          <w:szCs w:val="24"/>
        </w:rPr>
        <w:t>coding DNA of</w:t>
      </w:r>
      <w:r w:rsidRPr="00555E1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HM0539 protein.</w:t>
      </w:r>
    </w:p>
    <w:p w14:paraId="70035798" w14:textId="77777777" w:rsidR="00EA2FB5" w:rsidRDefault="00EA2FB5" w:rsidP="00EA2FB5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9"/>
      </w:tblGrid>
      <w:tr w:rsidR="00EA2FB5" w:rsidRPr="0006506C" w14:paraId="19D9B70D" w14:textId="77777777" w:rsidTr="00865323">
        <w:trPr>
          <w:trHeight w:val="33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464BE" w14:textId="77777777" w:rsidR="00EA2FB5" w:rsidRPr="000E44FF" w:rsidRDefault="00EA2FB5" w:rsidP="0086532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E44F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Full-length </w:t>
            </w:r>
            <w:r w:rsidRPr="000E44FF">
              <w:rPr>
                <w:rFonts w:ascii="Times New Roman" w:hAnsi="Times New Roman" w:cs="Times New Roman"/>
                <w:b/>
                <w:kern w:val="0"/>
                <w:szCs w:val="21"/>
              </w:rPr>
              <w:t>coding DNA of</w:t>
            </w:r>
            <w:r w:rsidRPr="000E44F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HM0539</w:t>
            </w:r>
          </w:p>
        </w:tc>
      </w:tr>
      <w:tr w:rsidR="00EA2FB5" w:rsidRPr="0006506C" w14:paraId="4245516E" w14:textId="77777777" w:rsidTr="00865323">
        <w:trPr>
          <w:trHeight w:val="281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tbl>
            <w:tblPr>
              <w:tblStyle w:val="1"/>
              <w:tblW w:w="0" w:type="auto"/>
              <w:tblBorders>
                <w:top w:val="none" w:sz="0" w:space="0" w:color="auto"/>
                <w:bottom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76"/>
              <w:gridCol w:w="1487"/>
              <w:gridCol w:w="1497"/>
              <w:gridCol w:w="1487"/>
              <w:gridCol w:w="1487"/>
              <w:gridCol w:w="1477"/>
            </w:tblGrid>
            <w:tr w:rsidR="00EA2FB5" w:rsidRPr="000E44FF" w14:paraId="4C02F7ED" w14:textId="77777777" w:rsidTr="0086532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50502206" w14:textId="77777777" w:rsidR="00EA2FB5" w:rsidRPr="000E44FF" w:rsidRDefault="00984A57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d</w:t>
                  </w:r>
                </w:p>
              </w:tc>
              <w:tc>
                <w:tcPr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D3611C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b w:val="0"/>
                      <w:color w:val="000000" w:themeColor="text1"/>
                      <w:sz w:val="18"/>
                      <w:szCs w:val="18"/>
                    </w:rPr>
                    <w:t>ATGTTCGTAA</w:t>
                  </w:r>
                </w:p>
              </w:tc>
              <w:tc>
                <w:tcPr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E54D1B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b w:val="0"/>
                      <w:color w:val="000000" w:themeColor="text1"/>
                      <w:sz w:val="18"/>
                      <w:szCs w:val="18"/>
                    </w:rPr>
                    <w:t>TACTCACTGA</w:t>
                  </w:r>
                </w:p>
              </w:tc>
              <w:tc>
                <w:tcPr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6FE2BD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b w:val="0"/>
                      <w:color w:val="000000" w:themeColor="text1"/>
                      <w:sz w:val="18"/>
                      <w:szCs w:val="18"/>
                    </w:rPr>
                    <w:t>CTATACTAAG</w:t>
                  </w:r>
                </w:p>
              </w:tc>
              <w:tc>
                <w:tcPr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FE42F6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b w:val="0"/>
                      <w:color w:val="000000" w:themeColor="text1"/>
                      <w:sz w:val="18"/>
                      <w:szCs w:val="18"/>
                    </w:rPr>
                    <w:t>CGACAGTTAG</w:t>
                  </w:r>
                </w:p>
              </w:tc>
              <w:tc>
                <w:tcPr>
                  <w:tcW w:w="0" w:type="auto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FFB053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b w:val="0"/>
                      <w:color w:val="000000" w:themeColor="text1"/>
                      <w:sz w:val="18"/>
                      <w:szCs w:val="18"/>
                    </w:rPr>
                    <w:t>TTAAGTCACC</w:t>
                  </w:r>
                </w:p>
              </w:tc>
            </w:tr>
            <w:tr w:rsidR="00EA2FB5" w:rsidRPr="000E44FF" w14:paraId="2C3E6902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28EE11B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02B8D46" w14:textId="77777777" w:rsidR="00EA2FB5" w:rsidRPr="000E44FF" w:rsidRDefault="00EA2FB5" w:rsidP="0086532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ACAAATT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1D79BCF" w14:textId="77777777" w:rsidR="00EA2FB5" w:rsidRPr="000E44FF" w:rsidRDefault="00EA2FB5" w:rsidP="0086532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GAGGAAC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78124D3" w14:textId="77777777" w:rsidR="00EA2FB5" w:rsidRPr="000E44FF" w:rsidRDefault="00EA2FB5" w:rsidP="0086532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AACATGA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06E7736" w14:textId="77777777" w:rsidR="00EA2FB5" w:rsidRPr="000E44FF" w:rsidRDefault="00EA2FB5" w:rsidP="0086532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AGCTCTT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8E0342C" w14:textId="77777777" w:rsidR="00EA2FB5" w:rsidRPr="000E44FF" w:rsidRDefault="00EA2FB5" w:rsidP="0086532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TACAGTAT</w:t>
                  </w:r>
                </w:p>
              </w:tc>
            </w:tr>
            <w:tr w:rsidR="00EA2FB5" w:rsidRPr="000E44FF" w14:paraId="02571867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714F303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05F99A8E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TTCTCAG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3AAF4B4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TTGCTTT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07A834B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CTGCCGTT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70BAF48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TTGTCA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6505198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CAGGTCAC</w:t>
                  </w:r>
                </w:p>
              </w:tc>
            </w:tr>
            <w:tr w:rsidR="00EA2FB5" w:rsidRPr="000E44FF" w14:paraId="3B553376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624FD55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1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BB89E7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TTAACGCG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4A2F6C4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GAAAG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AE1B35D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CTGACAC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FAAE1C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CGTCAGC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9A49E2E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CCAGCCAG</w:t>
                  </w:r>
                </w:p>
              </w:tc>
            </w:tr>
            <w:tr w:rsidR="00EA2FB5" w:rsidRPr="000E44FF" w14:paraId="290C9BFB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4EA40D4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069F689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TTAACGCG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C7B467D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GAAAG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104BEBA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CTGACAC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4B9C08A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CGTCAGC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C050E9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CCAGCCAG</w:t>
                  </w:r>
                </w:p>
              </w:tc>
            </w:tr>
            <w:tr w:rsidR="00EA2FB5" w:rsidRPr="000E44FF" w14:paraId="24B7DB27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63C8B4B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2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5C9A3BA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GATAAGAC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439AE8D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AGCTGAT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8E36AE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CACTTATA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7880D5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GGCGGTGC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975512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AACCGTTT</w:t>
                  </w:r>
                </w:p>
              </w:tc>
            </w:tr>
            <w:tr w:rsidR="00EA2FB5" w:rsidRPr="000E44FF" w14:paraId="6771F8CA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3C5F3CD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3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CACC2A4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GACCTCAC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AB3E79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CTGTGGG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2C7854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GCAAGTT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1B5112A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GTTATGT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1045F91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AACCGGT</w:t>
                  </w:r>
                </w:p>
              </w:tc>
            </w:tr>
            <w:tr w:rsidR="00EA2FB5" w:rsidRPr="000E44FF" w14:paraId="1B52A974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1A624CE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3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482C120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ACATCTT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DBB880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TTTATTA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E5E624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GTAAAAA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5EE74E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TTTACGCA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80678BD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ATCTGGTA</w:t>
                  </w:r>
                </w:p>
              </w:tc>
            </w:tr>
            <w:tr w:rsidR="00EA2FB5" w:rsidRPr="000E44FF" w14:paraId="0C8F42DF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4D3B82D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4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F1802D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AAACATCT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731F8E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CCATGGTT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326871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GGTTCCAG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818662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GTTATTT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0B13AAE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ATCAACA</w:t>
                  </w:r>
                </w:p>
              </w:tc>
            </w:tr>
            <w:tr w:rsidR="00EA2FB5" w:rsidRPr="000E44FF" w14:paraId="488939CE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6F05234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4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327327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TTGCAGC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1C7A06E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TTATCATC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2623AF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GACCAAG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D7D90AA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GCTGAT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523C6A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CTGCTGTG</w:t>
                  </w:r>
                </w:p>
              </w:tc>
            </w:tr>
            <w:tr w:rsidR="00EA2FB5" w:rsidRPr="000E44FF" w14:paraId="779285F3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537B69B4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5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4092FE6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AACTCAG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235768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CTCGA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80FED3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GCGGAACA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60CDD6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TTGCGCA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4695B02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TCCACAGA</w:t>
                  </w:r>
                </w:p>
              </w:tc>
            </w:tr>
            <w:tr w:rsidR="00EA2FB5" w:rsidRPr="000E44FF" w14:paraId="464F9911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4B29C2A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5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C1E230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ATAATCA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4B3224D2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TGCATCC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DBB7A5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TGCTGCT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C51EEBD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CAAAGTGC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E40C84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AGCTTCTA</w:t>
                  </w:r>
                </w:p>
              </w:tc>
            </w:tr>
            <w:tr w:rsidR="00EA2FB5" w:rsidRPr="000E44FF" w14:paraId="169A5CB8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76AFFC3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6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86B980E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TGCGGCTG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2B5356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TCAAGCGC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CCF05A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TGCATC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D1922A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GCTGCAG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85316B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CCAGCGTT</w:t>
                  </w:r>
                </w:p>
              </w:tc>
            </w:tr>
            <w:tr w:rsidR="00EA2FB5" w:rsidRPr="000E44FF" w14:paraId="1B7D2CD3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3AE3BF3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6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4E2B2F3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GGCATCC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9BF3E7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GCTGCT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8CBAA1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CCAGCGC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848951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TCAGGCT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438D36D4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GCTCAACA</w:t>
                  </w:r>
                </w:p>
              </w:tc>
            </w:tr>
            <w:tr w:rsidR="00EA2FB5" w:rsidRPr="000E44FF" w14:paraId="026332D5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2C2D4AE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7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09F7F3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AGGCGC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1E0787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AAGCT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B7B118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AACAGG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B5C31C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GCGGCTC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AEE4894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AGGCAC</w:t>
                  </w:r>
                </w:p>
              </w:tc>
            </w:tr>
            <w:tr w:rsidR="00EA2FB5" w:rsidRPr="000E44FF" w14:paraId="1B6A5927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32A1B96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7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15325E1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CAGCAA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DE0D15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CTGCTCA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4CC2E6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ACAAGCA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81D208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AGCAG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0759F3A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CTGCATCT</w:t>
                  </w:r>
                </w:p>
              </w:tc>
            </w:tr>
            <w:tr w:rsidR="00EA2FB5" w:rsidRPr="000E44FF" w14:paraId="16A934E1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59EAE1E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8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2E9C96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GGCTGCC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DE0C79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CAACAAC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354DA4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AAGCACC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94665C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AACCCAG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CBA6B0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GACCCAAAC</w:t>
                  </w:r>
                </w:p>
              </w:tc>
            </w:tr>
            <w:tr w:rsidR="00EA2FB5" w:rsidRPr="000E44FF" w14:paraId="0497A137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745E51E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8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1793DF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TCAACTAA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34C3E4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GGGCACT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EFDC6B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AAAATTA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08BD38A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TCTATGA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E33CEF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GTCTGTTT</w:t>
                  </w:r>
                </w:p>
              </w:tc>
            </w:tr>
            <w:tr w:rsidR="00EA2FB5" w:rsidRPr="000E44FF" w14:paraId="5FCE5817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4810796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9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B0DFD4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AGGTAGC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2BB0BC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TGGGTTA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CBF897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AGGTGTG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B0A631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TGCAAACCT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38884BBD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AGCGTCTTC</w:t>
                  </w:r>
                </w:p>
              </w:tc>
            </w:tr>
            <w:tr w:rsidR="00EA2FB5" w:rsidRPr="000E44FF" w14:paraId="382F8BF9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0A1660A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9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78752B2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TAAAGGTA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3D7C3096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TAAGCTGC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6060ADA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TCACCAT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77F1C9BC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CTAACGGA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1D51FB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GTGTTAGA</w:t>
                  </w:r>
                </w:p>
              </w:tc>
            </w:tr>
            <w:tr w:rsidR="00EA2FB5" w:rsidRPr="000E44FF" w14:paraId="448181C3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1319A20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10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969C6D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CGAACCGTT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49FD7627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TGATACT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1BAA866B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TCATTTG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7F37EF3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TATAGCAAC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35A2670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CGCGCCAGC</w:t>
                  </w:r>
                </w:p>
              </w:tc>
            </w:tr>
            <w:tr w:rsidR="00EA2FB5" w:rsidRPr="000E44FF" w14:paraId="3CDD6DCB" w14:textId="77777777" w:rsidTr="0086532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  <w:vAlign w:val="center"/>
                </w:tcPr>
                <w:p w14:paraId="375BDEF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1051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A85B4B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TTGACGTCG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5672F4D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TGCAGGGT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1328FCC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GGACATTC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6766278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ATCAGCCGG</w:t>
                  </w:r>
                </w:p>
              </w:tc>
              <w:tc>
                <w:tcPr>
                  <w:tcW w:w="0" w:type="auto"/>
                  <w:tcBorders>
                    <w:left w:val="none" w:sz="0" w:space="0" w:color="auto"/>
                    <w:right w:val="none" w:sz="0" w:space="0" w:color="auto"/>
                  </w:tcBorders>
                  <w:shd w:val="clear" w:color="auto" w:fill="auto"/>
                </w:tcPr>
                <w:p w14:paraId="26AC58F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GTGCTTTCT</w:t>
                  </w:r>
                </w:p>
              </w:tc>
            </w:tr>
            <w:tr w:rsidR="00EA2FB5" w:rsidRPr="000E44FF" w14:paraId="63888616" w14:textId="77777777" w:rsidTr="00865323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vAlign w:val="center"/>
                </w:tcPr>
                <w:p w14:paraId="15C9E6D5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jc w:val="righ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</w:pPr>
                  <w:r w:rsidRPr="000E44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8"/>
                      <w:szCs w:val="18"/>
                    </w:rPr>
                    <w:t>1101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7DA923EF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GCAACCGTTG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5CD48E9E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AAGTGATC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61703AE8" w14:textId="77777777" w:rsidR="00EA2FB5" w:rsidRPr="000E44FF" w:rsidRDefault="00EA2FB5" w:rsidP="0086532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  <w:sz w:val="18"/>
                      <w:szCs w:val="18"/>
                    </w:rPr>
                  </w:pPr>
                  <w:r w:rsidRPr="000E44FF"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CTAA</w:t>
                  </w:r>
                </w:p>
              </w:tc>
              <w:tc>
                <w:tcPr>
                  <w:tcW w:w="0" w:type="auto"/>
                  <w:shd w:val="clear" w:color="auto" w:fill="auto"/>
                </w:tcPr>
                <w:p w14:paraId="2990CB9F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fline"/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</w:tcPr>
                <w:p w14:paraId="32E05779" w14:textId="77777777" w:rsidR="00EA2FB5" w:rsidRPr="000E44FF" w:rsidRDefault="00EA2FB5" w:rsidP="0086532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078CDEA0" w14:textId="77777777" w:rsidR="00EA2FB5" w:rsidRPr="009A1AA5" w:rsidRDefault="00EA2FB5" w:rsidP="00865323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851B05D" w14:textId="77777777" w:rsidR="00FB32F9" w:rsidRDefault="00FB32F9"/>
    <w:p w14:paraId="70E7E3F5" w14:textId="77777777" w:rsidR="0094135F" w:rsidRDefault="0094135F"/>
    <w:p w14:paraId="0B2117BB" w14:textId="77777777" w:rsidR="001D5D3D" w:rsidRDefault="001D5D3D"/>
    <w:p w14:paraId="0F981FCD" w14:textId="77777777" w:rsidR="001D5D3D" w:rsidRDefault="001D5D3D"/>
    <w:p w14:paraId="5A08BE28" w14:textId="77777777" w:rsidR="001D5D3D" w:rsidRDefault="001D5D3D"/>
    <w:p w14:paraId="1C73F7B3" w14:textId="77777777" w:rsidR="001D5D3D" w:rsidRDefault="001D5D3D"/>
    <w:p w14:paraId="27F24879" w14:textId="77777777" w:rsidR="001D5D3D" w:rsidRDefault="001D5D3D"/>
    <w:p w14:paraId="14D31783" w14:textId="77777777" w:rsidR="001D5D3D" w:rsidRDefault="001D5D3D"/>
    <w:p w14:paraId="0139AFFF" w14:textId="77777777" w:rsidR="001D5D3D" w:rsidRDefault="001D5D3D"/>
    <w:p w14:paraId="1D216DFB" w14:textId="77777777" w:rsidR="001D5D3D" w:rsidRDefault="001D5D3D"/>
    <w:p w14:paraId="2684ED55" w14:textId="77777777" w:rsidR="001D5D3D" w:rsidRDefault="001D5D3D"/>
    <w:p w14:paraId="5491AF3B" w14:textId="77777777" w:rsidR="001D5D3D" w:rsidRDefault="001D5D3D"/>
    <w:p w14:paraId="73FC485A" w14:textId="77777777" w:rsidR="001D5D3D" w:rsidRDefault="001D5D3D"/>
    <w:p w14:paraId="3070AC04" w14:textId="77777777" w:rsidR="001D5D3D" w:rsidRDefault="001D5D3D"/>
    <w:p w14:paraId="6D83F117" w14:textId="77777777" w:rsidR="001D5D3D" w:rsidRDefault="001D5D3D"/>
    <w:p w14:paraId="79C4DED0" w14:textId="77777777" w:rsidR="001D5D3D" w:rsidRDefault="001D5D3D"/>
    <w:p w14:paraId="10A4BB4A" w14:textId="77777777" w:rsidR="001D5D3D" w:rsidRDefault="001D5D3D"/>
    <w:p w14:paraId="1AB1C4C0" w14:textId="77777777" w:rsidR="00555E1A" w:rsidRPr="00F47DF4" w:rsidRDefault="00555E1A" w:rsidP="00555E1A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F47DF4">
        <w:rPr>
          <w:rFonts w:ascii="Times New Roman" w:eastAsia="MinionPro-Regular" w:hAnsi="Times New Roman" w:cs="Times New Roman" w:hint="eastAsia"/>
          <w:b/>
          <w:kern w:val="0"/>
          <w:sz w:val="24"/>
          <w:szCs w:val="24"/>
        </w:rPr>
        <w:lastRenderedPageBreak/>
        <w:t>Supplementary Table 2.</w:t>
      </w:r>
      <w:r w:rsidRPr="00F47DF4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A</w:t>
      </w:r>
      <w:r w:rsidRPr="00F47DF4">
        <w:rPr>
          <w:rFonts w:ascii="Times New Roman" w:eastAsia="MinionPro-Regular" w:hAnsi="Times New Roman" w:cs="Times New Roman"/>
          <w:kern w:val="0"/>
          <w:sz w:val="24"/>
          <w:szCs w:val="24"/>
        </w:rPr>
        <w:t>mino acid</w:t>
      </w:r>
      <w:r w:rsidRPr="00F47DF4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sequences comparation results of 19 best matched </w:t>
      </w:r>
      <w:r w:rsidRPr="00F47DF4">
        <w:rPr>
          <w:rFonts w:ascii="Times New Roman" w:eastAsia="MinionPro-Regular" w:hAnsi="Times New Roman" w:cs="Times New Roman"/>
          <w:kern w:val="0"/>
          <w:sz w:val="24"/>
          <w:szCs w:val="24"/>
        </w:rPr>
        <w:t>homologous</w:t>
      </w:r>
      <w:r w:rsidRPr="00F47DF4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proteins to HM053</w:t>
      </w:r>
      <w:bookmarkStart w:id="0" w:name="_GoBack"/>
      <w:bookmarkEnd w:id="0"/>
      <w:r w:rsidRPr="00F47DF4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9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767"/>
        <w:gridCol w:w="1643"/>
        <w:gridCol w:w="1559"/>
      </w:tblGrid>
      <w:tr w:rsidR="00555E1A" w:rsidRPr="00144FDC" w14:paraId="5EE6F9B5" w14:textId="77777777" w:rsidTr="00C250D0">
        <w:trPr>
          <w:jc w:val="center"/>
        </w:trPr>
        <w:tc>
          <w:tcPr>
            <w:tcW w:w="2127" w:type="dxa"/>
            <w:vAlign w:val="center"/>
          </w:tcPr>
          <w:p w14:paraId="30D5BC70" w14:textId="77777777" w:rsidR="00555E1A" w:rsidRPr="00144FDC" w:rsidRDefault="00555E1A" w:rsidP="00C250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2126" w:type="dxa"/>
            <w:vAlign w:val="center"/>
          </w:tcPr>
          <w:p w14:paraId="12AAE17E" w14:textId="77777777" w:rsidR="00555E1A" w:rsidRPr="00144FDC" w:rsidRDefault="00555E1A" w:rsidP="00C250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F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trains</w:t>
            </w:r>
          </w:p>
        </w:tc>
        <w:tc>
          <w:tcPr>
            <w:tcW w:w="767" w:type="dxa"/>
            <w:vAlign w:val="center"/>
          </w:tcPr>
          <w:p w14:paraId="40995938" w14:textId="77777777" w:rsidR="00555E1A" w:rsidRPr="00144FDC" w:rsidRDefault="00555E1A" w:rsidP="00C250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</w:p>
        </w:tc>
        <w:tc>
          <w:tcPr>
            <w:tcW w:w="1643" w:type="dxa"/>
            <w:vAlign w:val="center"/>
          </w:tcPr>
          <w:p w14:paraId="560086E5" w14:textId="77777777" w:rsidR="00555E1A" w:rsidRPr="00144FDC" w:rsidRDefault="00555E1A" w:rsidP="00C250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Percent similarity</w:t>
            </w:r>
          </w:p>
        </w:tc>
        <w:tc>
          <w:tcPr>
            <w:tcW w:w="1559" w:type="dxa"/>
            <w:vAlign w:val="center"/>
          </w:tcPr>
          <w:p w14:paraId="6D43D8F4" w14:textId="77777777" w:rsidR="00555E1A" w:rsidRPr="00144FDC" w:rsidRDefault="00555E1A" w:rsidP="00C250D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Percent</w:t>
            </w:r>
            <w:r w:rsidRPr="00144FD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144FDC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</w:tr>
      <w:tr w:rsidR="00555E1A" w:rsidRPr="00144FDC" w14:paraId="09D6C8CA" w14:textId="77777777" w:rsidTr="00C250D0">
        <w:trPr>
          <w:jc w:val="center"/>
        </w:trPr>
        <w:tc>
          <w:tcPr>
            <w:tcW w:w="2127" w:type="dxa"/>
            <w:vAlign w:val="center"/>
          </w:tcPr>
          <w:p w14:paraId="5E067256" w14:textId="77777777" w:rsidR="00555E1A" w:rsidRPr="00144FDC" w:rsidRDefault="00555E1A" w:rsidP="00C250D0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H</w:t>
            </w:r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ypothetical protein </w:t>
            </w:r>
          </w:p>
        </w:tc>
        <w:tc>
          <w:tcPr>
            <w:tcW w:w="2126" w:type="dxa"/>
            <w:vAlign w:val="center"/>
          </w:tcPr>
          <w:p w14:paraId="385D486D" w14:textId="77777777" w:rsidR="00555E1A" w:rsidRPr="00144FDC" w:rsidRDefault="00555E1A" w:rsidP="00C250D0">
            <w:pPr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strain</w:t>
            </w:r>
            <w:r w:rsidRPr="00144FDC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 xml:space="preserve"> ATCC 21052</w:t>
            </w:r>
          </w:p>
        </w:tc>
        <w:tc>
          <w:tcPr>
            <w:tcW w:w="767" w:type="dxa"/>
            <w:vAlign w:val="center"/>
          </w:tcPr>
          <w:p w14:paraId="6DB048C0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357</w:t>
            </w:r>
          </w:p>
        </w:tc>
        <w:tc>
          <w:tcPr>
            <w:tcW w:w="1643" w:type="dxa"/>
          </w:tcPr>
          <w:p w14:paraId="1EE3CEB6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98.6 %</w:t>
            </w:r>
          </w:p>
        </w:tc>
        <w:tc>
          <w:tcPr>
            <w:tcW w:w="1559" w:type="dxa"/>
          </w:tcPr>
          <w:p w14:paraId="247DD165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98.3 %</w:t>
            </w:r>
          </w:p>
        </w:tc>
      </w:tr>
      <w:tr w:rsidR="00555E1A" w:rsidRPr="00144FDC" w14:paraId="58CA5307" w14:textId="77777777" w:rsidTr="00C250D0">
        <w:trPr>
          <w:jc w:val="center"/>
        </w:trPr>
        <w:tc>
          <w:tcPr>
            <w:tcW w:w="2127" w:type="dxa"/>
            <w:vAlign w:val="center"/>
          </w:tcPr>
          <w:p w14:paraId="0FE1B099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C</w:t>
            </w:r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ll wall-associated hydrolase</w:t>
            </w:r>
          </w:p>
        </w:tc>
        <w:tc>
          <w:tcPr>
            <w:tcW w:w="2126" w:type="dxa"/>
            <w:vAlign w:val="center"/>
          </w:tcPr>
          <w:p w14:paraId="60408E6F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strain NCTC13764</w:t>
            </w:r>
          </w:p>
        </w:tc>
        <w:tc>
          <w:tcPr>
            <w:tcW w:w="767" w:type="dxa"/>
            <w:vAlign w:val="center"/>
          </w:tcPr>
          <w:p w14:paraId="27A522A6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052F0A7B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78B1D1CB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1EB2DBC7" w14:textId="77777777" w:rsidTr="00C250D0">
        <w:trPr>
          <w:jc w:val="center"/>
        </w:trPr>
        <w:tc>
          <w:tcPr>
            <w:tcW w:w="2127" w:type="dxa"/>
            <w:vAlign w:val="center"/>
          </w:tcPr>
          <w:p w14:paraId="64E01E2A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C</w:t>
            </w:r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ell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 xml:space="preserve"> wall-associated hydrolase</w:t>
            </w:r>
          </w:p>
        </w:tc>
        <w:tc>
          <w:tcPr>
            <w:tcW w:w="2126" w:type="dxa"/>
            <w:vAlign w:val="center"/>
          </w:tcPr>
          <w:p w14:paraId="04F21D4F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i/>
                <w:sz w:val="13"/>
                <w:szCs w:val="13"/>
                <w:shd w:val="clear" w:color="auto" w:fill="FFFFFF"/>
              </w:rPr>
              <w:t xml:space="preserve"> </w:t>
            </w:r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>strain NCTC13710</w:t>
            </w:r>
          </w:p>
        </w:tc>
        <w:tc>
          <w:tcPr>
            <w:tcW w:w="767" w:type="dxa"/>
            <w:vAlign w:val="center"/>
          </w:tcPr>
          <w:p w14:paraId="575B1054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5B8E3BEF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7A9E1C5B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60D49565" w14:textId="77777777" w:rsidTr="00C250D0">
        <w:trPr>
          <w:jc w:val="center"/>
        </w:trPr>
        <w:tc>
          <w:tcPr>
            <w:tcW w:w="2127" w:type="dxa"/>
            <w:vAlign w:val="center"/>
          </w:tcPr>
          <w:p w14:paraId="4EA61990" w14:textId="77777777" w:rsidR="00555E1A" w:rsidRPr="00144FDC" w:rsidRDefault="00555E1A" w:rsidP="00C250D0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552F92F6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train ASCC 290</w:t>
            </w:r>
          </w:p>
        </w:tc>
        <w:tc>
          <w:tcPr>
            <w:tcW w:w="767" w:type="dxa"/>
            <w:vAlign w:val="center"/>
          </w:tcPr>
          <w:p w14:paraId="1D25C58E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4D18986D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439C5E25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76187733" w14:textId="77777777" w:rsidTr="00C250D0">
        <w:trPr>
          <w:jc w:val="center"/>
        </w:trPr>
        <w:tc>
          <w:tcPr>
            <w:tcW w:w="2127" w:type="dxa"/>
            <w:vAlign w:val="center"/>
          </w:tcPr>
          <w:p w14:paraId="5674295E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proofErr w:type="spellStart"/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TolA</w:t>
            </w:r>
            <w:proofErr w:type="spellEnd"/>
            <w:r w:rsidRPr="00144FDC">
              <w:rPr>
                <w:rFonts w:ascii="Times New Roman" w:hAnsi="Times New Roman" w:cs="Times New Roman"/>
                <w:sz w:val="13"/>
                <w:szCs w:val="13"/>
              </w:rPr>
              <w:t xml:space="preserve"> protein</w:t>
            </w:r>
          </w:p>
        </w:tc>
        <w:tc>
          <w:tcPr>
            <w:tcW w:w="2126" w:type="dxa"/>
            <w:vAlign w:val="center"/>
          </w:tcPr>
          <w:p w14:paraId="4163E7A5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 xml:space="preserve"> strain LOCK908</w:t>
            </w:r>
          </w:p>
        </w:tc>
        <w:tc>
          <w:tcPr>
            <w:tcW w:w="767" w:type="dxa"/>
            <w:vAlign w:val="center"/>
          </w:tcPr>
          <w:p w14:paraId="30BA7F62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7DB58F4A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39470F08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5F00204A" w14:textId="77777777" w:rsidTr="00C250D0">
        <w:trPr>
          <w:jc w:val="center"/>
        </w:trPr>
        <w:tc>
          <w:tcPr>
            <w:tcW w:w="2127" w:type="dxa"/>
            <w:vAlign w:val="center"/>
          </w:tcPr>
          <w:p w14:paraId="23A1E2CE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ell wall-associated hydrolase</w:t>
            </w:r>
          </w:p>
        </w:tc>
        <w:tc>
          <w:tcPr>
            <w:tcW w:w="2126" w:type="dxa"/>
            <w:vAlign w:val="center"/>
          </w:tcPr>
          <w:p w14:paraId="1486B54E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i/>
                <w:sz w:val="13"/>
                <w:szCs w:val="13"/>
                <w:shd w:val="clear" w:color="auto" w:fill="FFFFFF"/>
              </w:rPr>
              <w:t xml:space="preserve"> </w:t>
            </w:r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>strain ATCC 8530</w:t>
            </w:r>
          </w:p>
        </w:tc>
        <w:tc>
          <w:tcPr>
            <w:tcW w:w="767" w:type="dxa"/>
            <w:vAlign w:val="center"/>
          </w:tcPr>
          <w:p w14:paraId="0EE63B38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317A8A91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4522B17F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7D01A088" w14:textId="77777777" w:rsidTr="00C250D0">
        <w:trPr>
          <w:jc w:val="center"/>
        </w:trPr>
        <w:tc>
          <w:tcPr>
            <w:tcW w:w="2127" w:type="dxa"/>
            <w:vAlign w:val="center"/>
          </w:tcPr>
          <w:p w14:paraId="22E397D8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Putative protein without homology</w:t>
            </w:r>
          </w:p>
        </w:tc>
        <w:tc>
          <w:tcPr>
            <w:tcW w:w="2126" w:type="dxa"/>
            <w:vAlign w:val="center"/>
          </w:tcPr>
          <w:p w14:paraId="1044EE99" w14:textId="77777777" w:rsidR="00555E1A" w:rsidRPr="00144FDC" w:rsidRDefault="00555E1A" w:rsidP="00C250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 xml:space="preserve"> strain </w:t>
            </w:r>
            <w:proofErr w:type="spellStart"/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>Lc</w:t>
            </w:r>
            <w:proofErr w:type="spellEnd"/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 xml:space="preserve"> 705</w:t>
            </w:r>
          </w:p>
        </w:tc>
        <w:tc>
          <w:tcPr>
            <w:tcW w:w="767" w:type="dxa"/>
            <w:vAlign w:val="center"/>
          </w:tcPr>
          <w:p w14:paraId="3F820EBE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7B7C5A79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  <w:tc>
          <w:tcPr>
            <w:tcW w:w="1559" w:type="dxa"/>
          </w:tcPr>
          <w:p w14:paraId="6CA7D0C9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.0 %</w:t>
            </w:r>
          </w:p>
        </w:tc>
      </w:tr>
      <w:tr w:rsidR="00555E1A" w:rsidRPr="00144FDC" w14:paraId="471C70D0" w14:textId="77777777" w:rsidTr="00C250D0">
        <w:trPr>
          <w:jc w:val="center"/>
        </w:trPr>
        <w:tc>
          <w:tcPr>
            <w:tcW w:w="2127" w:type="dxa"/>
            <w:vAlign w:val="center"/>
          </w:tcPr>
          <w:p w14:paraId="427888CD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25250301" w14:textId="77777777" w:rsidR="00555E1A" w:rsidRPr="00F47DF4" w:rsidRDefault="00555E1A" w:rsidP="00C250D0">
            <w:pPr>
              <w:rPr>
                <w:rFonts w:ascii="Times New Roman" w:hAnsi="Times New Roman" w:cs="Times New Roman"/>
                <w:sz w:val="13"/>
                <w:szCs w:val="13"/>
                <w:lang w:val="fr-CH"/>
              </w:rPr>
            </w:pPr>
            <w:r w:rsidRPr="00F47DF4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  <w:lang w:val="fr-CH"/>
              </w:rPr>
              <w:t>L</w:t>
            </w:r>
            <w:r w:rsidRPr="00F47DF4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  <w:lang w:val="fr-CH"/>
              </w:rPr>
              <w:t xml:space="preserve">. </w:t>
            </w:r>
            <w:proofErr w:type="spellStart"/>
            <w:r w:rsidRPr="00F47DF4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  <w:lang w:val="fr-CH"/>
              </w:rPr>
              <w:t>rhamnosus</w:t>
            </w:r>
            <w:proofErr w:type="spellEnd"/>
            <w:r w:rsidRPr="00F47DF4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F47DF4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  <w:lang w:val="fr-CH"/>
              </w:rPr>
              <w:t>strain</w:t>
            </w:r>
            <w:proofErr w:type="spellEnd"/>
            <w:r w:rsidRPr="00F47DF4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  <w:lang w:val="fr-CH"/>
              </w:rPr>
              <w:t xml:space="preserve"> LR-B1</w:t>
            </w:r>
          </w:p>
        </w:tc>
        <w:tc>
          <w:tcPr>
            <w:tcW w:w="767" w:type="dxa"/>
            <w:vAlign w:val="center"/>
          </w:tcPr>
          <w:p w14:paraId="17F111BC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16422102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8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</w:tcPr>
          <w:p w14:paraId="01F8F6B0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380E80B8" w14:textId="77777777" w:rsidTr="00C250D0">
        <w:trPr>
          <w:jc w:val="center"/>
        </w:trPr>
        <w:tc>
          <w:tcPr>
            <w:tcW w:w="2127" w:type="dxa"/>
            <w:vAlign w:val="center"/>
          </w:tcPr>
          <w:p w14:paraId="2920C238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68C7A2FA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 xml:space="preserve"> strain 4B15</w:t>
            </w:r>
          </w:p>
        </w:tc>
        <w:tc>
          <w:tcPr>
            <w:tcW w:w="767" w:type="dxa"/>
            <w:vAlign w:val="center"/>
          </w:tcPr>
          <w:p w14:paraId="4DC43958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7BD8CDB7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8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</w:tcPr>
          <w:p w14:paraId="4758E323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049BCE89" w14:textId="77777777" w:rsidTr="00C250D0">
        <w:trPr>
          <w:jc w:val="center"/>
        </w:trPr>
        <w:tc>
          <w:tcPr>
            <w:tcW w:w="2127" w:type="dxa"/>
            <w:vAlign w:val="center"/>
          </w:tcPr>
          <w:p w14:paraId="1F6CE5DE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2FBB3304" w14:textId="77777777" w:rsidR="00555E1A" w:rsidRPr="00144FDC" w:rsidRDefault="00555E1A" w:rsidP="00C250D0">
            <w:pPr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hAnsi="Times New Roman" w:cs="Times New Roman"/>
                <w:bCs/>
                <w:i/>
                <w:sz w:val="13"/>
                <w:szCs w:val="13"/>
                <w:shd w:val="clear" w:color="auto" w:fill="FFFFFF"/>
              </w:rPr>
              <w:t xml:space="preserve"> </w:t>
            </w:r>
            <w:r w:rsidRPr="00144FDC">
              <w:rPr>
                <w:rFonts w:ascii="Times New Roman" w:hAnsi="Times New Roman" w:cs="Times New Roman"/>
                <w:bCs/>
                <w:sz w:val="13"/>
                <w:szCs w:val="13"/>
                <w:shd w:val="clear" w:color="auto" w:fill="FFFFFF"/>
              </w:rPr>
              <w:t>strain WQ2</w:t>
            </w:r>
          </w:p>
        </w:tc>
        <w:tc>
          <w:tcPr>
            <w:tcW w:w="767" w:type="dxa"/>
            <w:vAlign w:val="center"/>
          </w:tcPr>
          <w:p w14:paraId="3BA0F13A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28531091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8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</w:tcPr>
          <w:p w14:paraId="15AF63FE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19EA6DC6" w14:textId="77777777" w:rsidTr="00C250D0">
        <w:trPr>
          <w:jc w:val="center"/>
        </w:trPr>
        <w:tc>
          <w:tcPr>
            <w:tcW w:w="2127" w:type="dxa"/>
            <w:vAlign w:val="center"/>
          </w:tcPr>
          <w:p w14:paraId="684F0747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3AD720C2" w14:textId="77777777" w:rsidR="00555E1A" w:rsidRPr="00144FDC" w:rsidRDefault="00555E1A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 xml:space="preserve">. </w:t>
            </w: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rhamnosus</w:t>
            </w:r>
            <w:proofErr w:type="spellEnd"/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strain BFE5264</w:t>
            </w:r>
          </w:p>
        </w:tc>
        <w:tc>
          <w:tcPr>
            <w:tcW w:w="767" w:type="dxa"/>
            <w:vAlign w:val="center"/>
          </w:tcPr>
          <w:p w14:paraId="6A1096E1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19791EDE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8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</w:tcPr>
          <w:p w14:paraId="56A1D80E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58CD8F42" w14:textId="77777777" w:rsidTr="00C250D0">
        <w:trPr>
          <w:jc w:val="center"/>
        </w:trPr>
        <w:tc>
          <w:tcPr>
            <w:tcW w:w="2127" w:type="dxa"/>
            <w:vAlign w:val="center"/>
          </w:tcPr>
          <w:p w14:paraId="518212DB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061A31CE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6" w:anchor="alnHdr_1062772459" w:tooltip="Go to alignment for Lactobacillus rhamnosus strain LRB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 xml:space="preserve"> </w:t>
              </w:r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>strain LRB</w:t>
              </w:r>
            </w:hyperlink>
          </w:p>
        </w:tc>
        <w:tc>
          <w:tcPr>
            <w:tcW w:w="767" w:type="dxa"/>
            <w:vAlign w:val="center"/>
          </w:tcPr>
          <w:p w14:paraId="35F561EF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</w:tcPr>
          <w:p w14:paraId="21BAED36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8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</w:tcPr>
          <w:p w14:paraId="1B2AECDD" w14:textId="77777777" w:rsidR="00555E1A" w:rsidRPr="00144FDC" w:rsidRDefault="00555E1A" w:rsidP="00C250D0">
            <w:pPr>
              <w:jc w:val="center"/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0674CBAE" w14:textId="77777777" w:rsidTr="00C250D0">
        <w:trPr>
          <w:jc w:val="center"/>
        </w:trPr>
        <w:tc>
          <w:tcPr>
            <w:tcW w:w="2127" w:type="dxa"/>
            <w:vAlign w:val="center"/>
          </w:tcPr>
          <w:p w14:paraId="60FDC0EC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01DF17CC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7" w:anchor="alnHdr_1239728832" w:tooltip="Go to alignment for Lactobacillus rhamnosus strain LR5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strain LR5 </w:t>
              </w:r>
            </w:hyperlink>
          </w:p>
        </w:tc>
        <w:tc>
          <w:tcPr>
            <w:tcW w:w="767" w:type="dxa"/>
            <w:vAlign w:val="center"/>
          </w:tcPr>
          <w:p w14:paraId="66A09C76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  <w:vAlign w:val="center"/>
          </w:tcPr>
          <w:p w14:paraId="3A9F5348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0D4AB7AB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24B1A90E" w14:textId="77777777" w:rsidTr="00C250D0">
        <w:trPr>
          <w:jc w:val="center"/>
        </w:trPr>
        <w:tc>
          <w:tcPr>
            <w:tcW w:w="2127" w:type="dxa"/>
            <w:vAlign w:val="center"/>
          </w:tcPr>
          <w:p w14:paraId="49B67A4C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pothetical protein N507_0959</w:t>
            </w:r>
          </w:p>
        </w:tc>
        <w:tc>
          <w:tcPr>
            <w:tcW w:w="2126" w:type="dxa"/>
            <w:vAlign w:val="center"/>
          </w:tcPr>
          <w:p w14:paraId="787E9644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8" w:anchor="alnHdr_1240584818" w:tooltip="Go to alignment for Lactobacillus rhamnosus DSM 14870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</w:t>
              </w:r>
              <w:r w:rsidR="00555E1A" w:rsidRPr="00144FDC">
                <w:rPr>
                  <w:rFonts w:ascii="Times New Roman" w:hAnsi="Times New Roman" w:cs="Times New Roman"/>
                  <w:bCs/>
                  <w:sz w:val="13"/>
                  <w:szCs w:val="13"/>
                  <w:shd w:val="clear" w:color="auto" w:fill="FFFFFF"/>
                </w:rPr>
                <w:t>strain</w:t>
              </w:r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DSM 14870</w:t>
              </w:r>
            </w:hyperlink>
          </w:p>
        </w:tc>
        <w:tc>
          <w:tcPr>
            <w:tcW w:w="767" w:type="dxa"/>
            <w:vAlign w:val="center"/>
          </w:tcPr>
          <w:p w14:paraId="2B5794AF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  <w:vAlign w:val="center"/>
          </w:tcPr>
          <w:p w14:paraId="59EFB94A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5CA4432B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539BD383" w14:textId="77777777" w:rsidTr="00C250D0">
        <w:trPr>
          <w:jc w:val="center"/>
        </w:trPr>
        <w:tc>
          <w:tcPr>
            <w:tcW w:w="2127" w:type="dxa"/>
            <w:vAlign w:val="center"/>
          </w:tcPr>
          <w:p w14:paraId="4EAF4F28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367C9FE7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9" w:anchor="alnHdr_1172545480" w:tooltip="Go to alignment for Lactobacillus rhamnosus strain Pen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strain Pen</w:t>
              </w:r>
            </w:hyperlink>
          </w:p>
        </w:tc>
        <w:tc>
          <w:tcPr>
            <w:tcW w:w="767" w:type="dxa"/>
            <w:vAlign w:val="center"/>
          </w:tcPr>
          <w:p w14:paraId="660F29BF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  <w:vAlign w:val="center"/>
          </w:tcPr>
          <w:p w14:paraId="6EC17381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0E790404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028A65CC" w14:textId="77777777" w:rsidTr="00C250D0">
        <w:trPr>
          <w:jc w:val="center"/>
        </w:trPr>
        <w:tc>
          <w:tcPr>
            <w:tcW w:w="2127" w:type="dxa"/>
            <w:vAlign w:val="center"/>
          </w:tcPr>
          <w:p w14:paraId="1C0E1C10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TolA</w:t>
            </w:r>
            <w:proofErr w:type="spellEnd"/>
            <w:r w:rsidRPr="00144FDC">
              <w:rPr>
                <w:rFonts w:ascii="Times New Roman" w:hAnsi="Times New Roman" w:cs="Times New Roman"/>
                <w:sz w:val="13"/>
                <w:szCs w:val="13"/>
              </w:rPr>
              <w:t xml:space="preserve"> protein</w:t>
            </w:r>
          </w:p>
        </w:tc>
        <w:tc>
          <w:tcPr>
            <w:tcW w:w="2126" w:type="dxa"/>
            <w:vAlign w:val="center"/>
          </w:tcPr>
          <w:p w14:paraId="645752A0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10" w:anchor="alnHdr_521374308" w:tooltip="Go to alignment for Lactobacillus rhamnosus LOCK900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</w:t>
              </w:r>
              <w:r w:rsidR="00555E1A" w:rsidRPr="00144FDC">
                <w:rPr>
                  <w:rFonts w:ascii="Times New Roman" w:hAnsi="Times New Roman" w:cs="Times New Roman"/>
                  <w:bCs/>
                  <w:sz w:val="13"/>
                  <w:szCs w:val="13"/>
                  <w:shd w:val="clear" w:color="auto" w:fill="FFFFFF"/>
                </w:rPr>
                <w:t>strain</w:t>
              </w:r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LOCK900</w:t>
              </w:r>
            </w:hyperlink>
          </w:p>
        </w:tc>
        <w:tc>
          <w:tcPr>
            <w:tcW w:w="767" w:type="dxa"/>
            <w:vAlign w:val="center"/>
          </w:tcPr>
          <w:p w14:paraId="0509A28A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32</w:t>
            </w:r>
          </w:p>
        </w:tc>
        <w:tc>
          <w:tcPr>
            <w:tcW w:w="1643" w:type="dxa"/>
            <w:vAlign w:val="center"/>
          </w:tcPr>
          <w:p w14:paraId="5DAD3683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59112A23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91.3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09A26F6D" w14:textId="77777777" w:rsidTr="00C250D0">
        <w:trPr>
          <w:jc w:val="center"/>
        </w:trPr>
        <w:tc>
          <w:tcPr>
            <w:tcW w:w="2127" w:type="dxa"/>
            <w:vAlign w:val="center"/>
          </w:tcPr>
          <w:p w14:paraId="126FF7DD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ell wall-associated hydrolase</w:t>
            </w:r>
          </w:p>
        </w:tc>
        <w:tc>
          <w:tcPr>
            <w:tcW w:w="2126" w:type="dxa"/>
            <w:vAlign w:val="center"/>
          </w:tcPr>
          <w:p w14:paraId="6C8487F7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11" w:anchor="alnHdr_183393127" w:tooltip="Go to alignment for Lactobacillus rhamnosus HN001 clone Lrh45 cell wall-associated hydrolase gene, partial cds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 xml:space="preserve">.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rhamnosus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</w:t>
              </w:r>
              <w:r w:rsidR="00555E1A" w:rsidRPr="00144FDC">
                <w:rPr>
                  <w:rFonts w:ascii="Times New Roman" w:hAnsi="Times New Roman" w:cs="Times New Roman"/>
                  <w:bCs/>
                  <w:sz w:val="13"/>
                  <w:szCs w:val="13"/>
                  <w:shd w:val="clear" w:color="auto" w:fill="FFFFFF"/>
                </w:rPr>
                <w:t>strain</w:t>
              </w:r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HN001 </w:t>
              </w:r>
            </w:hyperlink>
          </w:p>
        </w:tc>
        <w:tc>
          <w:tcPr>
            <w:tcW w:w="767" w:type="dxa"/>
            <w:vAlign w:val="center"/>
          </w:tcPr>
          <w:p w14:paraId="336105CB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241</w:t>
            </w:r>
          </w:p>
        </w:tc>
        <w:tc>
          <w:tcPr>
            <w:tcW w:w="1643" w:type="dxa"/>
            <w:vAlign w:val="center"/>
          </w:tcPr>
          <w:p w14:paraId="2C28085A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67.5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16D522BD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67.2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7582FB52" w14:textId="77777777" w:rsidTr="00C250D0">
        <w:trPr>
          <w:jc w:val="center"/>
        </w:trPr>
        <w:tc>
          <w:tcPr>
            <w:tcW w:w="2127" w:type="dxa"/>
            <w:vAlign w:val="center"/>
          </w:tcPr>
          <w:p w14:paraId="37995601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1085410E" w14:textId="77777777" w:rsidR="00555E1A" w:rsidRPr="00144FDC" w:rsidRDefault="00555E1A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L</w:t>
            </w:r>
            <w:r w:rsidRPr="00144FDC">
              <w:rPr>
                <w:rFonts w:ascii="Times New Roman" w:eastAsia="SimSun" w:hAnsi="Times New Roman" w:cs="Times New Roman" w:hint="eastAsia"/>
                <w:i/>
                <w:kern w:val="0"/>
                <w:sz w:val="13"/>
                <w:szCs w:val="13"/>
              </w:rPr>
              <w:t>.</w:t>
            </w:r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>casei</w:t>
            </w:r>
            <w:proofErr w:type="spellEnd"/>
            <w:r w:rsidRPr="00144FDC">
              <w:rPr>
                <w:rFonts w:ascii="Times New Roman" w:eastAsia="SimSun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  <w:r w:rsidRPr="00144FDC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strain LC5</w:t>
            </w:r>
          </w:p>
        </w:tc>
        <w:tc>
          <w:tcPr>
            <w:tcW w:w="767" w:type="dxa"/>
            <w:vAlign w:val="center"/>
          </w:tcPr>
          <w:p w14:paraId="631D5DA5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51</w:t>
            </w:r>
          </w:p>
        </w:tc>
        <w:tc>
          <w:tcPr>
            <w:tcW w:w="1643" w:type="dxa"/>
            <w:vAlign w:val="center"/>
          </w:tcPr>
          <w:p w14:paraId="789E7F8B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73.7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738FFA51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70.5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  <w:tr w:rsidR="00555E1A" w:rsidRPr="00144FDC" w14:paraId="2B91CEC4" w14:textId="77777777" w:rsidTr="00C250D0">
        <w:trPr>
          <w:jc w:val="center"/>
        </w:trPr>
        <w:tc>
          <w:tcPr>
            <w:tcW w:w="2127" w:type="dxa"/>
            <w:vAlign w:val="center"/>
          </w:tcPr>
          <w:p w14:paraId="3CF06968" w14:textId="77777777" w:rsidR="00555E1A" w:rsidRPr="00144FDC" w:rsidRDefault="00555E1A" w:rsidP="00C250D0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ydrolase</w:t>
            </w:r>
          </w:p>
        </w:tc>
        <w:tc>
          <w:tcPr>
            <w:tcW w:w="2126" w:type="dxa"/>
            <w:vAlign w:val="center"/>
          </w:tcPr>
          <w:p w14:paraId="6E0894EB" w14:textId="77777777" w:rsidR="00555E1A" w:rsidRPr="00144FDC" w:rsidRDefault="001107B1" w:rsidP="00C250D0">
            <w:pPr>
              <w:widowControl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hyperlink r:id="rId12" w:anchor="alnHdr_530674796" w:tooltip="Go to alignment for Lactobacillus casei subsp. casei ATCC 393 DNA, complete genome" w:history="1"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L</w:t>
              </w:r>
              <w:r w:rsidR="00555E1A" w:rsidRPr="00144FDC">
                <w:rPr>
                  <w:rFonts w:ascii="Times New Roman" w:eastAsia="SimSun" w:hAnsi="Times New Roman" w:cs="Times New Roman" w:hint="eastAsia"/>
                  <w:i/>
                  <w:kern w:val="0"/>
                  <w:sz w:val="13"/>
                  <w:szCs w:val="13"/>
                </w:rPr>
                <w:t>.</w:t>
              </w:r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 xml:space="preserve"> </w:t>
              </w:r>
              <w:proofErr w:type="spellStart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>casei</w:t>
              </w:r>
              <w:proofErr w:type="spellEnd"/>
              <w:r w:rsidR="00555E1A" w:rsidRPr="00144FDC">
                <w:rPr>
                  <w:rFonts w:ascii="Times New Roman" w:eastAsia="SimSun" w:hAnsi="Times New Roman" w:cs="Times New Roman"/>
                  <w:i/>
                  <w:kern w:val="0"/>
                  <w:sz w:val="13"/>
                  <w:szCs w:val="13"/>
                </w:rPr>
                <w:t xml:space="preserve"> </w:t>
              </w:r>
              <w:r w:rsidR="00555E1A" w:rsidRPr="00144FDC">
                <w:rPr>
                  <w:rFonts w:ascii="Times New Roman" w:hAnsi="Times New Roman" w:cs="Times New Roman"/>
                  <w:bCs/>
                  <w:sz w:val="13"/>
                  <w:szCs w:val="13"/>
                  <w:shd w:val="clear" w:color="auto" w:fill="FFFFFF"/>
                </w:rPr>
                <w:t>strain</w:t>
              </w:r>
              <w:r w:rsidR="00555E1A" w:rsidRPr="00144FDC">
                <w:rPr>
                  <w:rFonts w:ascii="Times New Roman" w:eastAsia="SimSun" w:hAnsi="Times New Roman" w:cs="Times New Roman"/>
                  <w:kern w:val="0"/>
                  <w:sz w:val="13"/>
                  <w:szCs w:val="13"/>
                </w:rPr>
                <w:t xml:space="preserve"> ATCC 393 </w:t>
              </w:r>
            </w:hyperlink>
          </w:p>
        </w:tc>
        <w:tc>
          <w:tcPr>
            <w:tcW w:w="767" w:type="dxa"/>
            <w:vAlign w:val="center"/>
          </w:tcPr>
          <w:p w14:paraId="5A45E8EA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351</w:t>
            </w:r>
          </w:p>
        </w:tc>
        <w:tc>
          <w:tcPr>
            <w:tcW w:w="1643" w:type="dxa"/>
            <w:vAlign w:val="center"/>
          </w:tcPr>
          <w:p w14:paraId="4705486D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73.7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  <w:tc>
          <w:tcPr>
            <w:tcW w:w="1559" w:type="dxa"/>
            <w:vAlign w:val="center"/>
          </w:tcPr>
          <w:p w14:paraId="30B85B42" w14:textId="77777777" w:rsidR="00555E1A" w:rsidRPr="00144FDC" w:rsidRDefault="00555E1A" w:rsidP="00C250D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44FDC">
              <w:rPr>
                <w:rFonts w:ascii="Times New Roman" w:hAnsi="Times New Roman" w:cs="Times New Roman"/>
                <w:sz w:val="13"/>
                <w:szCs w:val="13"/>
              </w:rPr>
              <w:t>71.6</w:t>
            </w:r>
            <w:r w:rsidRPr="00144FDC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%</w:t>
            </w:r>
          </w:p>
        </w:tc>
      </w:tr>
    </w:tbl>
    <w:p w14:paraId="13B5FC3D" w14:textId="77777777" w:rsidR="00865323" w:rsidRPr="00555E1A" w:rsidRDefault="00865323"/>
    <w:p w14:paraId="479A6B21" w14:textId="77777777" w:rsidR="00865323" w:rsidRDefault="00865323"/>
    <w:p w14:paraId="0A0CA8F5" w14:textId="77777777" w:rsidR="00865323" w:rsidRDefault="00865323"/>
    <w:p w14:paraId="22BA7BEC" w14:textId="77777777" w:rsidR="00865323" w:rsidRDefault="00865323"/>
    <w:p w14:paraId="6730DA0F" w14:textId="77777777" w:rsidR="00865323" w:rsidRDefault="00865323"/>
    <w:p w14:paraId="582A5CAC" w14:textId="77777777" w:rsidR="00865323" w:rsidRDefault="00865323"/>
    <w:p w14:paraId="6C32098C" w14:textId="77777777" w:rsidR="00865323" w:rsidRDefault="00865323"/>
    <w:p w14:paraId="56A5429C" w14:textId="77777777" w:rsidR="00865323" w:rsidRDefault="00865323"/>
    <w:p w14:paraId="1CF9332A" w14:textId="77777777" w:rsidR="00865323" w:rsidRDefault="00865323"/>
    <w:p w14:paraId="1F2C9998" w14:textId="77777777" w:rsidR="00865323" w:rsidRDefault="00865323"/>
    <w:sectPr w:rsidR="00865323" w:rsidSect="00B72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0E3C2" w14:textId="77777777" w:rsidR="001107B1" w:rsidRDefault="001107B1" w:rsidP="00EA2FB5">
      <w:r>
        <w:separator/>
      </w:r>
    </w:p>
  </w:endnote>
  <w:endnote w:type="continuationSeparator" w:id="0">
    <w:p w14:paraId="5965135B" w14:textId="77777777" w:rsidR="001107B1" w:rsidRDefault="001107B1" w:rsidP="00EA2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5E7D5" w14:textId="77777777" w:rsidR="001107B1" w:rsidRDefault="001107B1" w:rsidP="00EA2FB5">
      <w:r>
        <w:separator/>
      </w:r>
    </w:p>
  </w:footnote>
  <w:footnote w:type="continuationSeparator" w:id="0">
    <w:p w14:paraId="2AF295ED" w14:textId="77777777" w:rsidR="001107B1" w:rsidRDefault="001107B1" w:rsidP="00EA2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2FB5"/>
    <w:rsid w:val="000D0651"/>
    <w:rsid w:val="001107B1"/>
    <w:rsid w:val="001A3C7F"/>
    <w:rsid w:val="001D5D3D"/>
    <w:rsid w:val="002A6603"/>
    <w:rsid w:val="00532654"/>
    <w:rsid w:val="00555E1A"/>
    <w:rsid w:val="005E2F22"/>
    <w:rsid w:val="006921EB"/>
    <w:rsid w:val="00770164"/>
    <w:rsid w:val="00865323"/>
    <w:rsid w:val="00922D43"/>
    <w:rsid w:val="0094135F"/>
    <w:rsid w:val="009517EA"/>
    <w:rsid w:val="0095655D"/>
    <w:rsid w:val="00984A57"/>
    <w:rsid w:val="00A05C6C"/>
    <w:rsid w:val="00AF0204"/>
    <w:rsid w:val="00AF6F1E"/>
    <w:rsid w:val="00B03BD7"/>
    <w:rsid w:val="00B72D61"/>
    <w:rsid w:val="00CC6841"/>
    <w:rsid w:val="00DB214D"/>
    <w:rsid w:val="00E059DC"/>
    <w:rsid w:val="00E2398E"/>
    <w:rsid w:val="00E24D0A"/>
    <w:rsid w:val="00EA2FB5"/>
    <w:rsid w:val="00F47DF4"/>
    <w:rsid w:val="00F568F4"/>
    <w:rsid w:val="00FB32F9"/>
    <w:rsid w:val="00FB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07757"/>
  <w15:docId w15:val="{5B22B871-59EF-4439-8A4A-8BC3A0BC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F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A2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A2F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A2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A2FB5"/>
    <w:rPr>
      <w:sz w:val="18"/>
      <w:szCs w:val="18"/>
    </w:rPr>
  </w:style>
  <w:style w:type="table" w:customStyle="1" w:styleId="1">
    <w:name w:val="浅色底纹1"/>
    <w:basedOn w:val="TableNormal"/>
    <w:uiPriority w:val="60"/>
    <w:rsid w:val="00EA2F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A2F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2FB5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EA2FB5"/>
  </w:style>
  <w:style w:type="table" w:styleId="TableGrid">
    <w:name w:val="Table Grid"/>
    <w:basedOn w:val="TableNormal"/>
    <w:uiPriority w:val="59"/>
    <w:rsid w:val="0095655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blast.ncbi.nlm.nih.gov/Blast.cg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598</Words>
  <Characters>3410</Characters>
  <Application>Microsoft Office Word</Application>
  <DocSecurity>0</DocSecurity>
  <Lines>28</Lines>
  <Paragraphs>7</Paragraphs>
  <ScaleCrop>false</ScaleCrop>
  <Company>中国微软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</dc:creator>
  <cp:keywords/>
  <dc:description/>
  <cp:lastModifiedBy>Sean Thompson</cp:lastModifiedBy>
  <cp:revision>8</cp:revision>
  <dcterms:created xsi:type="dcterms:W3CDTF">2019-02-19T09:18:00Z</dcterms:created>
  <dcterms:modified xsi:type="dcterms:W3CDTF">2019-02-27T15:02:00Z</dcterms:modified>
</cp:coreProperties>
</file>